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2498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3. SNP associations with glycaemia and insulin sensitivity (fasting data/OGTT: N=1,715; HEC: N=518)</w:t>
      </w:r>
    </w:p>
    <w:tbl>
      <w:tblPr>
        <w:tblW w:w="129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Hlk359404807"/>
            <w:bookmarkEnd w:id="0"/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  <w:br/>
              <w:t>(OGTT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I</w:t>
              <w:br/>
              <w:t>(OGTT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I</w:t>
              <w:br/>
              <w:t>(HEC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22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20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5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1749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79528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2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7928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42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4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4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5022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69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4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2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2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4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80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6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48612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4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706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3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6243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1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003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6804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7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3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1635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2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715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51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4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81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3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4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099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76607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-0.03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6948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3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2278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2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203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36)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  <w:t>(continued on next page)</w:t>
      </w:r>
      <w:r>
        <w:br w:type="page"/>
      </w:r>
    </w:p>
    <w:p>
      <w:pPr>
        <w:pStyle w:val="Normal"/>
        <w:spacing w:before="60" w:after="60"/>
        <w:rPr/>
      </w:pPr>
      <w:r>
        <w:rPr/>
      </w:r>
    </w:p>
    <w:tbl>
      <w:tblPr>
        <w:tblW w:w="129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  <w:br/>
              <w:t>(OGTT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I</w:t>
              <w:br/>
              <w:t>(OGTT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I</w:t>
              <w:br/>
              <w:t>(HEC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184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4290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 (0.03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2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375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1094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331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3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2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74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4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9768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7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2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96875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2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3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1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23170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641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6405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 (-0.04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3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6 (0.03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2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30493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899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1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191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40993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607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2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93107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-0.03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3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04900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ARNT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8270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2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2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47)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  <w:t>(continued on next page)</w:t>
      </w:r>
      <w:r>
        <w:br w:type="page"/>
      </w:r>
    </w:p>
    <w:p>
      <w:pPr>
        <w:pStyle w:val="Normal"/>
        <w:spacing w:before="60" w:after="60"/>
        <w:rPr/>
      </w:pPr>
      <w:r>
        <w:rPr/>
      </w:r>
    </w:p>
    <w:tbl>
      <w:tblPr>
        <w:tblW w:w="129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  <w:br/>
              <w:t>(OGTT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I</w:t>
              <w:br/>
              <w:t>(OGTT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I</w:t>
              <w:br/>
              <w:t>(HEC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0126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3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9260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3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77792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3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1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99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2542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0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2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48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93259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2211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2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73395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2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55428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3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6454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7960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3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LOC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2696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2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616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2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36886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92112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7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1318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 (-0.03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28971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2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06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7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0592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nb-NO"/>
              </w:rPr>
              <w:t>0.0004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7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40141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12339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93342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34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6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2)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  <w:t>(continued on next page)</w:t>
      </w:r>
      <w:r>
        <w:br w:type="page"/>
      </w:r>
    </w:p>
    <w:p>
      <w:pPr>
        <w:pStyle w:val="Normal"/>
        <w:spacing w:before="60" w:after="60"/>
        <w:rPr/>
      </w:pPr>
      <w:r>
        <w:rPr/>
      </w:r>
    </w:p>
    <w:tbl>
      <w:tblPr>
        <w:tblW w:w="129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  <w:br/>
              <w:t>(OGTT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I</w:t>
              <w:br/>
              <w:t>(OGTT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I</w:t>
              <w:br/>
              <w:t>(HEC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83852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3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291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2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79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3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82487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038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6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CRY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55433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91407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 (0.03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959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73561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3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3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0271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5 (-0.04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91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3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3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51802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09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4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1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42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819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46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8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3494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4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-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6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2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5701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8 (-0.03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0.02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1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3906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53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3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1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2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46202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30467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230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1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49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46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4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87599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6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8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1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2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23)</w:t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0"/>
          <w:szCs w:val="20"/>
          <w:lang w:val="nb-NO"/>
        </w:rPr>
      </w:pPr>
      <w:r>
        <w:rPr>
          <w:rFonts w:cs="Arial" w:ascii="Arial" w:hAnsi="Arial"/>
          <w:sz w:val="20"/>
          <w:szCs w:val="20"/>
          <w:lang w:val="nb-NO"/>
        </w:rPr>
        <w:t>(continued on next page)</w:t>
      </w:r>
      <w:r>
        <w:br w:type="page"/>
      </w:r>
    </w:p>
    <w:p>
      <w:pPr>
        <w:pStyle w:val="Normal"/>
        <w:spacing w:before="60" w:after="60"/>
        <w:rPr/>
      </w:pPr>
      <w:r>
        <w:rPr/>
      </w:r>
    </w:p>
    <w:tbl>
      <w:tblPr>
        <w:tblW w:w="129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701"/>
        <w:gridCol w:w="2381"/>
        <w:gridCol w:w="2381"/>
        <w:gridCol w:w="2381"/>
        <w:gridCol w:w="2382"/>
      </w:tblGrid>
      <w:tr>
        <w:trPr>
          <w:trHeight w:val="882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se</w:t>
              <w:br/>
              <w:t>(fasting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h Glucose</w:t>
              <w:br/>
              <w:t>(OGTT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I</w:t>
              <w:br/>
              <w:t>(OGTT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SI</w:t>
              <w:br/>
              <w:t>(HEC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6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89121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0.03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1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17256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4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8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061787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3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9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 (0.03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0.00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64090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0.02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P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867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1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 (-0.000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44140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4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-0.00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-0.029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75920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-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47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9173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0.00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25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2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28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0.01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 (0.031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3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 (-0.017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-0.029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 (-0.044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4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3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3 (-0.02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 (-0.007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0.053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17185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0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6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269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38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 (-0.055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630333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-0.011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 (0.005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161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-0.041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 (-0.056)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nb-NO"/>
              </w:rPr>
              <w:t>TIMEL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774044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nb-NO"/>
              </w:rPr>
              <w:t>0.0463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0.042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 (0.013)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2)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 (0.003)</w:t>
            </w:r>
          </w:p>
        </w:tc>
      </w:tr>
    </w:tbl>
    <w:p>
      <w:pPr>
        <w:pStyle w:val="Normal"/>
        <w:spacing w:before="60" w:after="0"/>
        <w:ind w:right="2498" w:hanging="0"/>
        <w:jc w:val="both"/>
        <w:rPr/>
      </w:pPr>
      <w:r>
        <w:rPr>
          <w:rFonts w:cs="Arial" w:ascii="Arial" w:hAnsi="Arial"/>
          <w:sz w:val="20"/>
          <w:szCs w:val="20"/>
          <w:lang w:val="nb-NO"/>
        </w:rPr>
        <w:t xml:space="preserve">Data represent p-values and, in brackets, effect sizes of the minor alleles (standardized β). Association between SNP genotype </w:t>
      </w:r>
      <w:r>
        <w:rPr>
          <w:rFonts w:cs="Arial" w:ascii="Arial" w:hAnsi="Arial"/>
          <w:sz w:val="20"/>
          <w:szCs w:val="20"/>
          <w:lang w:val="en-GB"/>
        </w:rPr>
        <w:t xml:space="preserve">(additive inheritance model) </w:t>
      </w:r>
      <w:r>
        <w:rPr>
          <w:rFonts w:cs="Arial" w:ascii="Arial" w:hAnsi="Arial"/>
          <w:sz w:val="20"/>
          <w:szCs w:val="20"/>
          <w:lang w:val="nb-NO"/>
        </w:rPr>
        <w:t xml:space="preserve">and glycemia/insulin sensitivity was tested by multiple linear regression analysis (standard least squares method) </w:t>
      </w:r>
      <w:r>
        <w:rPr>
          <w:rFonts w:cs="Arial" w:ascii="Arial" w:hAnsi="Arial"/>
          <w:sz w:val="20"/>
          <w:szCs w:val="20"/>
          <w:lang w:val="en-GB"/>
        </w:rPr>
        <w:t xml:space="preserve">with gender, age, and BMI as covariates. </w:t>
      </w:r>
      <w:r>
        <w:rPr>
          <w:rFonts w:cs="Arial" w:ascii="Arial" w:hAnsi="Arial"/>
          <w:sz w:val="20"/>
          <w:szCs w:val="20"/>
          <w:lang w:val="nb-NO"/>
        </w:rPr>
        <w:t xml:space="preserve">Nominal associations (p&lt;0.05) are marked by using bold fonts, significant associations (p&lt;0.0005) by using bold fonts and underlining. HEC – hyperinsulinemic-euglycemic clamp; ISI – insulin sensitivity index; </w:t>
      </w:r>
      <w:r>
        <w:rPr>
          <w:rFonts w:cs="Arial" w:ascii="Arial" w:hAnsi="Arial"/>
          <w:sz w:val="20"/>
          <w:szCs w:val="20"/>
          <w:lang w:val="en-GB"/>
        </w:rPr>
        <w:t>OGTT – oral glucose tolerance test; SNP – single nucleotide polymorphism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4:52:00Z</dcterms:created>
  <dc:creator>Dr. Harald Staiger</dc:creator>
  <dc:description/>
  <cp:keywords/>
  <dc:language>en-US</dc:language>
  <cp:lastModifiedBy>Apl.Prof. Dr. Harald Staiger</cp:lastModifiedBy>
  <cp:lastPrinted>2013-06-19T10:07:00Z</cp:lastPrinted>
  <dcterms:modified xsi:type="dcterms:W3CDTF">2015-11-13T07:17:00Z</dcterms:modified>
  <cp:revision>4</cp:revision>
  <dc:subject/>
  <dc:title>Table 1</dc:title>
</cp:coreProperties>
</file>